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roprevalence of antibodies against highly pathogenic avian influenza A (H5N1) virus among poultry workers in Bangladesh, 2009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harifa Nasre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lah Uddin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duardo Azziz-Baumgartn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hy Hanco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Vic Veguil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avid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hmudur Rah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SM Alamgi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Katharine Sturm-Ramir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Emily S. Gur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tephen P. Lub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acqueline M. Ka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imothy M. Uye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cddr,b, Dhaka, Bangladesh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Centers for Disease Control and Prevention (CDC), Atlanta, Georgia, USA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stitute of Epidemiology, Disease Control and Research (IEDCR), Government of Bangladesh, Dhaka, Banglades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rifa Nasreen, MBBS, MPH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entre for Communicable Disease,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cddr,b, Bangladesh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 (1) 352-213-859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drsharifa74@gmail.com, drsharifa@icddrb.org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: Questionnaire for live bird market poultry work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2537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tional Centre for Diarrhoeal Disease Research, Banglades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ssessing prevalence and risk factors 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ld/asymptomatic H5N1 infections among persons exposed to H5N1 infected poultr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oultry market workers questionnaire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er</w:t>
              <w:tab/>
              <w:t xml:space="preserve">: </w:t>
              <w:tab/>
              <w:t>1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2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interview</w:t>
              <w:tab/>
              <w:t>: ___/___/___ (Date/Month/Year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76835</wp:posOffset>
                      </wp:positionV>
                      <wp:extent cx="3241040" cy="34099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41040" cy="3409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46"/>
                                    <w:gridCol w:w="425"/>
                                    <w:gridCol w:w="425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</w:tblGrid>
                                  <w:tr>
                                    <w:trPr>
                                      <w:trHeight w:val="287" w:hRule="atLeast"/>
                                    </w:trPr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ID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55.2pt;height:26.85pt;mso-wrap-distance-left:0pt;mso-wrap-distance-right:9pt;mso-wrap-distance-top:0pt;mso-wrap-distance-bottom:0pt;margin-top:-6.0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6"/>
                              <w:gridCol w:w="425"/>
                              <w:gridCol w:w="425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D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 start time: __.__ AM/PM</w:t>
              <w:tab/>
              <w:tab/>
              <w:tab/>
              <w:tab/>
              <w:tab/>
              <w:t>End time: __.__ AM/PM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 of interview</w:t>
              <w:tab/>
              <w:t>:</w:t>
              <w:tab/>
              <w:t>____________________________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 duck</w:t>
              <w:tab/>
              <w:t>:</w:t>
              <w:tab/>
              <w:t>(1) Yes</w:t>
            </w:r>
          </w:p>
          <w:p>
            <w:pPr>
              <w:pStyle w:val="Normal"/>
              <w:tabs>
                <w:tab w:val="clear" w:pos="720"/>
                <w:tab w:val="left" w:pos="2057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 pigeon</w:t>
              <w:tab/>
              <w:t>:</w:t>
              <w:tab/>
              <w:t>(1) Yes</w:t>
            </w:r>
          </w:p>
          <w:p>
            <w:pPr>
              <w:pStyle w:val="Normal"/>
              <w:tabs>
                <w:tab w:val="clear" w:pos="720"/>
                <w:tab w:val="left" w:pos="2057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poultry</w:t>
              <w:tab/>
              <w:t>:</w:t>
              <w:tab/>
              <w:t>Broiler:</w:t>
              <w:tab/>
              <w:t>(1) Yes</w:t>
              <w:tab/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Cock:</w:t>
              <w:tab/>
              <w:tab/>
              <w:t>(1) Yes</w:t>
              <w:tab/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Indigenous:</w:t>
              <w:tab/>
              <w:t>(1) yes</w:t>
              <w:tab/>
              <w:tab/>
              <w:t xml:space="preserve">(2) No </w:t>
            </w:r>
          </w:p>
          <w:p>
            <w:pPr>
              <w:pStyle w:val="TextBody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b w:val="false"/>
              </w:rPr>
              <w:t>Type of cage</w:t>
              <w:tab/>
              <w:t>:</w:t>
              <w:tab/>
              <w:t>Wire cage:</w:t>
            </w:r>
            <w:r>
              <w:rPr/>
              <w:t xml:space="preserve"> </w:t>
              <w:tab/>
            </w:r>
            <w:r>
              <w:rPr>
                <w:b w:val="false"/>
              </w:rPr>
              <w:t>(1) Yes</w:t>
              <w:tab/>
              <w:tab/>
              <w:t>(2) No</w:t>
            </w:r>
          </w:p>
          <w:p>
            <w:pPr>
              <w:pStyle w:val="TextBody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b w:val="false"/>
              </w:rPr>
              <w:tab/>
              <w:tab/>
              <w:t>Bamboo cage:</w:t>
            </w:r>
            <w:r>
              <w:rPr/>
              <w:t xml:space="preserve"> </w:t>
              <w:tab/>
            </w:r>
            <w:r>
              <w:rPr>
                <w:b w:val="false"/>
              </w:rPr>
              <w:t>(1) Yes</w:t>
              <w:tab/>
              <w:tab/>
              <w:t>(2) No</w:t>
            </w:r>
          </w:p>
          <w:p>
            <w:pPr>
              <w:pStyle w:val="TextBody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b w:val="false"/>
              </w:rPr>
              <w:tab/>
              <w:tab/>
              <w:t>Plastic cage:</w:t>
            </w:r>
            <w:r>
              <w:rPr/>
              <w:t xml:space="preserve"> </w:t>
              <w:tab/>
            </w:r>
            <w:r>
              <w:rPr>
                <w:b w:val="false"/>
              </w:rPr>
              <w:t>(1) Yes</w:t>
              <w:tab/>
              <w:tab/>
              <w:t>(2) No</w:t>
            </w:r>
          </w:p>
        </w:tc>
      </w:tr>
      <w:tr>
        <w:trPr/>
        <w:tc>
          <w:tcPr>
            <w:tcW w:w="9576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Section A: Socio-demographic informa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going to start with questions about your socio-demographic conditio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1.</w:t>
        <w:tab/>
        <w:t>What is your name? 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2.</w:t>
        <w:tab/>
        <w:t>Sex of the respondent (</w:t>
      </w:r>
      <w:r>
        <w:rPr>
          <w:rFonts w:cs="Times New Roman" w:ascii="Times New Roman" w:hAnsi="Times New Roman"/>
          <w:i/>
          <w:iCs/>
          <w:sz w:val="24"/>
          <w:szCs w:val="24"/>
        </w:rPr>
        <w:t>to be observed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ale</w:t>
        <w:tab/>
        <w:tab/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emale</w:t>
        <w:tab/>
        <w:tab/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3.</w:t>
        <w:tab/>
        <w:t>How old are you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 ___ years (completed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K</w:t>
        <w:tab/>
        <w:tab/>
        <w:tab/>
        <w:tab/>
        <w:tab/>
        <w:tab/>
        <w:tab/>
        <w:t>8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R</w:t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4.</w:t>
        <w:tab/>
        <w:t>How many years of schooling have you completed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___ ___ yea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K</w:t>
        <w:tab/>
        <w:tab/>
        <w:tab/>
        <w:tab/>
        <w:tab/>
        <w:tab/>
        <w:tab/>
        <w:t>8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R</w:t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5.</w:t>
        <w:tab/>
        <w:t>What is your average monthly family/household expenditure (in taka)?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1,000-5,000 Tk</w:t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5,001-10,000 Tk</w:t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0,001-15,000 Tk</w:t>
        <w:tab/>
        <w:tab/>
        <w:tab/>
        <w:tab/>
        <w:tab/>
        <w:t>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5,001-20,000 Tk</w:t>
        <w:tab/>
        <w:tab/>
        <w:tab/>
        <w:tab/>
        <w:tab/>
        <w:t>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0,001-25,000 Tk</w:t>
        <w:tab/>
        <w:tab/>
        <w:tab/>
        <w:tab/>
        <w:tab/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5,001-30,000 Tk</w:t>
        <w:tab/>
        <w:tab/>
        <w:tab/>
        <w:tab/>
        <w:tab/>
        <w:t>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30,001-40,000 Tk</w:t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40,001-50,000 Tk</w:t>
        <w:tab/>
        <w:tab/>
        <w:tab/>
        <w:tab/>
        <w:tab/>
        <w:t>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&gt;50,000 Tk</w:t>
        <w:tab/>
        <w:tab/>
        <w:tab/>
        <w:tab/>
        <w:tab/>
        <w:tab/>
        <w:t>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K</w:t>
        <w:tab/>
        <w:tab/>
        <w:tab/>
        <w:tab/>
        <w:tab/>
        <w:tab/>
        <w:tab/>
        <w:t>8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NR</w:t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tion B: Information on contact with poultry during the outbrea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.</w:t>
        <w:tab/>
        <w:t>How long have you worked in a live poultry market (in total)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 __ years __ __ months</w:t>
      </w:r>
    </w:p>
    <w:p>
      <w:pPr>
        <w:pStyle w:val="Normal"/>
        <w:ind w:right="25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2.</w:t>
        <w:tab/>
        <w:t>How long have you been working in this poultry market (in total)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 __ years __ __ month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ow I am going to ask you questions about your work during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one week before and aft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time when there was 10% or more die offs among caged poultry in 2 consecutive day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3.</w:t>
        <w:tab/>
        <w:t>How often did you work at the market on average the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 (hours per day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 (days per week)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B4.</w:t>
        <w:tab/>
        <w:t xml:space="preserve">Which of the following jobs did you do around poultry? </w:t>
      </w:r>
      <w:r>
        <w:rPr>
          <w:rFonts w:cs="Times New Roman" w:ascii="Times New Roman" w:hAnsi="Times New Roman"/>
          <w:b/>
          <w:i/>
          <w:sz w:val="24"/>
          <w:szCs w:val="24"/>
        </w:rPr>
        <w:t>Mention all the option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z w:val="24"/>
          <w:szCs w:val="24"/>
        </w:rPr>
        <w:t>circle ‘Yes’ or ‘No’ for each. If ‘Yes’, write down the frequency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777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2700"/>
        <w:gridCol w:w="1080"/>
        <w:gridCol w:w="2520"/>
        <w:gridCol w:w="1080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quency/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d poul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feeding tr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water contain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poultry cage/fae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ughter poultry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a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isc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 or transport faeces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5.</w:t>
        <w:tab/>
        <w:t>Did you touch any dead poultry in the market at that ti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6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B5a. What did you do with the dead chicken at that time? (</w:t>
      </w:r>
      <w:r>
        <w:rPr>
          <w:rFonts w:cs="Times New Roman" w:ascii="Times New Roman" w:hAnsi="Times New Roman"/>
          <w:i/>
          <w:iCs/>
          <w:sz w:val="24"/>
          <w:szCs w:val="24"/>
        </w:rPr>
        <w:t>circle ‘Mentioned’ , ‘Not mentioned’ or ‘INAP’ for each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7812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096"/>
        <w:gridCol w:w="1620"/>
        <w:gridCol w:w="1620"/>
        <w:gridCol w:w="1080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io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w them in the dustb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d th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ss/defeather th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e th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6. </w:t>
        <w:tab/>
        <w:t>Did the government distribute any medicine in the market at that ti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7)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6a. Did you take the medicine given to you by the government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7)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6b. If yes, how many times did you take the medicine daily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______ times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6c. How long did you take the medicin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______ days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7.</w:t>
        <w:tab/>
        <w:t>Did you come into contact with any backyard poultry in the community the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 xml:space="preserve">1      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8.</w:t>
        <w:tab/>
        <w:t>Did you have any backyard poultry in your home at that ti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9.</w:t>
        <w:tab/>
        <w:t>Did you come into contact with any sick or dead poultry in your ho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0.</w:t>
        <w:tab/>
        <w:t>Did you slaughter any poultry at home at that time?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ab/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No</w:t>
        <w:tab/>
        <w:tab/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1.</w:t>
        <w:tab/>
        <w:t>Do you have water supply in the market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 </w:t>
      </w:r>
      <w:r>
        <w:rPr>
          <w:rFonts w:cs="Times New Roman" w:ascii="Times New Roman" w:hAnsi="Times New Roman"/>
          <w:b/>
          <w:sz w:val="24"/>
          <w:szCs w:val="24"/>
        </w:rPr>
        <w:t>(G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o to Q B8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1a.</w:t>
        <w:tab/>
        <w:t>Do you wash your hands while you work in the market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 </w:t>
      </w:r>
      <w:r>
        <w:rPr>
          <w:rFonts w:cs="Times New Roman" w:ascii="Times New Roman" w:hAnsi="Times New Roman"/>
          <w:b/>
          <w:sz w:val="24"/>
          <w:szCs w:val="24"/>
        </w:rPr>
        <w:t>(G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o to Q B8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1b.</w:t>
        <w:tab/>
        <w:t>If yes, how many times did you wash your hands yesterday?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________ times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INAP </w:t>
        <w:tab/>
        <w:tab/>
        <w:tab/>
        <w:tab/>
        <w:tab/>
        <w:tab/>
        <w:t>777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1c.</w:t>
        <w:tab/>
        <w:t>When did you wash your hands?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_________________________________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>7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1d.</w:t>
        <w:tab/>
        <w:t>What did you wash your hands with?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Water </w:t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Water and soap</w:t>
        <w:tab/>
        <w:tab/>
        <w:tab/>
        <w:tab/>
        <w:tab/>
        <w:t>2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Other (specify)________________________</w:t>
        <w:tab/>
        <w:t>3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>7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B12.</w:t>
        <w:tab/>
        <w:t xml:space="preserve">Use of any protective measure by the respondent. </w:t>
      </w:r>
      <w:r>
        <w:rPr/>
        <w:t>(interviewer to observe &amp; circle ‘Yes’ or ‘No’ for each)</w:t>
      </w:r>
    </w:p>
    <w:tbl>
      <w:tblPr>
        <w:tblW w:w="7776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960"/>
        <w:gridCol w:w="1440"/>
        <w:gridCol w:w="1440"/>
      </w:tblGrid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ring mas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ring glov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 __________________________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tion C: Information on febrile or respiratory illnes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w I am going to ask yo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questions about any respiratory illness you ha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uring the time betwee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n days bef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he time when there was 10% or more die offs among caged poultry in 2 consecutive day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d fourteen days thereaft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sz w:val="24"/>
          <w:szCs w:val="24"/>
        </w:rPr>
        <w:t>C1.</w:t>
        <w:tab/>
        <w:t xml:space="preserve">Did you develop any of the following symptoms during that time period? </w:t>
      </w:r>
      <w:r>
        <w:rPr/>
        <w:t>(circle ’Yes’ or ‘No’ for each)</w:t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4235"/>
        <w:gridCol w:w="1170"/>
        <w:gridCol w:w="1080"/>
        <w:gridCol w:w="1800"/>
      </w:tblGrid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ishn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6985</wp:posOffset>
                      </wp:positionV>
                      <wp:extent cx="424815" cy="5547360"/>
                      <wp:effectExtent l="635" t="5080" r="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4800" cy="5547240"/>
                              </a:xfrm>
                              <a:custGeom>
                                <a:avLst/>
                                <a:gdLst>
                                  <a:gd name="textAreaLeft" fmla="*/ 0 w 240840"/>
                                  <a:gd name="textAreaRight" fmla="*/ 86760 w 240840"/>
                                  <a:gd name="textAreaTop" fmla="*/ 81720 h 3144960"/>
                                  <a:gd name="textAreaBottom" fmla="*/ 3063240 h 31449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22.35pt;margin-top:0.55pt;width:33.4pt;height:436.7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sured temperature ≥ 100.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ny no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ach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Go to SectionD)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or watery e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oe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, cough &amp; respiratory distress (ILI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y breathing or shortness of breath, 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thing fast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2.</w:t>
        <w:tab/>
        <w:t>Did you go to any pharmacy/kabiraj/doctor for the symptoms you had the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No</w:t>
        <w:tab/>
        <w:tab/>
        <w:tab/>
        <w:tab/>
        <w:tab/>
        <w:tab/>
        <w:tab/>
        <w:t>2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3.</w:t>
        <w:tab/>
        <w:t>Did you take any medication/traditional treatment/herbal remedies other than the ones given to you by the government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C4)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3a. If yes, what medication/traditional treatment/herbal remedy did you take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_________________________________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on’t know</w:t>
        <w:tab/>
        <w:tab/>
        <w:tab/>
        <w:tab/>
        <w:tab/>
        <w:tab/>
        <w:t>8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4.</w:t>
        <w:tab/>
        <w:t>Were you hospitalized for any of respiratory symptoms at that time?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Section D)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4a. </w:t>
        <w:tab/>
        <w:t>If yes, where were you admitted to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_______________________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C4b. </w:t>
        <w:tab/>
        <w:t>How many days did you stay in the hospital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______  days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D: Information on smoking, chronic illness and chronic medication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1.</w:t>
        <w:tab/>
        <w:t>Do you smok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 xml:space="preserve">1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1a.</w:t>
        <w:tab/>
        <w:t>If yes, how long have you been smoking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__ __ yea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1b.</w:t>
        <w:tab/>
        <w:t xml:space="preserve">How many cigarettes/bidi did you smoke yesterday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 ___ cigarettes/bid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2.</w:t>
        <w:tab/>
        <w:t xml:space="preserve">Has a doctor ever told you that you have lung disease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3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2a. If yes, what disease do you have? (circle </w:t>
      </w:r>
      <w:r>
        <w:rPr>
          <w:rFonts w:cs="Times New Roman" w:ascii="Times New Roman" w:hAnsi="Times New Roman"/>
          <w:i/>
          <w:iCs/>
          <w:sz w:val="24"/>
          <w:szCs w:val="24"/>
        </w:rPr>
        <w:t>‘Mentioned’, ‘Not mentioned’ or ‘INAP’ for eac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/>
        <w:t>. If ‘Mentioned’write down duration of illness)</w:t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2846"/>
        <w:gridCol w:w="1323"/>
        <w:gridCol w:w="1813"/>
        <w:gridCol w:w="1296"/>
        <w:gridCol w:w="1074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ion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of illness (Months, Days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mentione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hyse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ind w:right="-82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3. Do you have any other chronic illness?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4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D3a. If yes, what illness(es) do you have?</w:t>
      </w:r>
      <w:r>
        <w:rPr>
          <w:rFonts w:cs="Times New Roman" w:ascii="Times New Roman" w:hAnsi="Times New Roman"/>
          <w:i/>
          <w:sz w:val="24"/>
          <w:szCs w:val="24"/>
        </w:rPr>
        <w:t xml:space="preserve"> [probe: any other] (circle </w:t>
      </w:r>
      <w:r>
        <w:rPr>
          <w:rFonts w:cs="Times New Roman" w:ascii="Times New Roman" w:hAnsi="Times New Roman"/>
          <w:i/>
          <w:iCs/>
          <w:sz w:val="24"/>
          <w:szCs w:val="24"/>
        </w:rPr>
        <w:t>Mentioned’, ‘Not mentioned’ or ‘INAP’ for each</w:t>
      </w:r>
      <w:r>
        <w:rPr>
          <w:rFonts w:cs="Times New Roman" w:ascii="Times New Roman" w:hAnsi="Times New Roman"/>
          <w:i/>
          <w:sz w:val="24"/>
          <w:szCs w:val="24"/>
        </w:rPr>
        <w:t xml:space="preserve"> .  If ‘Mentioned’,, write down duration of illness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2854"/>
        <w:gridCol w:w="1323"/>
        <w:gridCol w:w="1807"/>
        <w:gridCol w:w="1296"/>
        <w:gridCol w:w="1072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ione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of illness (Months, Days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mention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82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-intestinal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rgy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4. Do you take any medicine regularly/daily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5760" w:hanging="504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End of interview for male respondent)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  <w:t>D4a. If yes, what is/are the name(s) of the medicine(s) and the dose, frequency and duration? (For the interviewer: If the respondent has the medicine with him/her, please see the medicine and record both generic and trade names)</w:t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3222"/>
        <w:gridCol w:w="1649"/>
        <w:gridCol w:w="1310"/>
        <w:gridCol w:w="1161"/>
        <w:gridCol w:w="1066"/>
      </w:tblGrid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Name of the medici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 xml:space="preserve">Dos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Frequenc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Duration (month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INAP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a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b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c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d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e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f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  <w:tr>
        <w:trPr/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g.</w:t>
            </w:r>
          </w:p>
        </w:tc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</w:tr>
    </w:tbl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ind w:left="720" w:hanging="0"/>
        <w:rPr/>
      </w:pPr>
      <w:r>
        <w:rPr/>
        <w:t>(End of interview for male respondents. For female respondents ask Q D5)</w:t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  <w:t xml:space="preserve"> 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D5. Are you currently married? (For female respondents only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(End of interview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D5a. If yes, are you pregnant now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(End of interview)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5b. What is your duration of pregnancy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 month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jc w:val="center"/>
        <w:rPr/>
      </w:pPr>
      <w:r>
        <w:rPr/>
        <w:t>Thank you for your cooperation and participation in the surve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vey completed: (1) YES   (2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o, reason for incomplete survey: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 Refused to complete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2) Postpon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(3) Other (Specify)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color w:val="000000"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8:27:00Z</dcterms:created>
  <dc:creator>Sharifa-pc</dc:creator>
  <dc:description/>
  <dc:language>en-US</dc:language>
  <cp:lastModifiedBy>Sharifa-pc</cp:lastModifiedBy>
  <dcterms:modified xsi:type="dcterms:W3CDTF">2013-07-29T18:28:00Z</dcterms:modified>
  <cp:revision>3</cp:revision>
  <dc:subject/>
  <dc:title/>
</cp:coreProperties>
</file>